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E3684" w14:textId="77777777" w:rsidR="00971AA8" w:rsidRPr="00E41DA4" w:rsidRDefault="00971AA8" w:rsidP="00971AA8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  <w:r w:rsidRPr="00ED385E">
        <w:rPr>
          <w:rFonts w:ascii="Arial" w:eastAsia="MS Mincho" w:hAnsi="Arial" w:cs="Arial"/>
          <w:b/>
          <w:bCs/>
          <w:caps/>
          <w:sz w:val="22"/>
          <w:szCs w:val="22"/>
        </w:rPr>
        <w:t>S</w:t>
      </w:r>
      <w:r w:rsidRPr="00ED385E">
        <w:rPr>
          <w:rFonts w:ascii="Arial" w:eastAsia="MS Mincho" w:hAnsi="Arial" w:cs="Arial"/>
          <w:b/>
          <w:bCs/>
          <w:sz w:val="22"/>
          <w:szCs w:val="22"/>
        </w:rPr>
        <w:t>uppl</w:t>
      </w:r>
      <w:r w:rsidRPr="00ED385E">
        <w:rPr>
          <w:rFonts w:ascii="Arial" w:eastAsia="MS Mincho" w:hAnsi="Arial" w:cs="Arial"/>
          <w:b/>
          <w:bCs/>
          <w:caps/>
          <w:sz w:val="22"/>
          <w:szCs w:val="22"/>
        </w:rPr>
        <w:t xml:space="preserve"> </w:t>
      </w:r>
      <w:r w:rsidRPr="00E41DA4">
        <w:rPr>
          <w:rFonts w:ascii="Arial" w:eastAsia="MS Mincho" w:hAnsi="Arial" w:cs="Arial"/>
          <w:b/>
          <w:bCs/>
          <w:sz w:val="22"/>
          <w:szCs w:val="22"/>
        </w:rPr>
        <w:t>4</w:t>
      </w:r>
      <w:r>
        <w:rPr>
          <w:rFonts w:ascii="Arial" w:eastAsia="MS Mincho" w:hAnsi="Arial" w:cs="Arial"/>
          <w:b/>
          <w:bCs/>
          <w:sz w:val="22"/>
          <w:szCs w:val="22"/>
        </w:rPr>
        <w:t>.</w:t>
      </w:r>
      <w:r w:rsidRPr="00E41DA4">
        <w:rPr>
          <w:rFonts w:ascii="Arial" w:eastAsia="MS Mincho" w:hAnsi="Arial" w:cs="Arial"/>
          <w:b/>
          <w:bCs/>
          <w:sz w:val="22"/>
          <w:szCs w:val="22"/>
        </w:rPr>
        <w:t xml:space="preserve"> </w:t>
      </w:r>
      <w:r w:rsidRPr="00AD7185">
        <w:rPr>
          <w:rFonts w:ascii="Arial" w:eastAsia="MS Mincho" w:hAnsi="Arial" w:cs="Arial"/>
          <w:sz w:val="22"/>
          <w:szCs w:val="22"/>
        </w:rPr>
        <w:t>Baseline Characteristics by PAPi Quartile: Incident Group</w:t>
      </w:r>
    </w:p>
    <w:p w14:paraId="12BE4F88" w14:textId="77777777" w:rsidR="00971AA8" w:rsidRPr="00E41DA4" w:rsidRDefault="00971AA8" w:rsidP="00971AA8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1"/>
        <w:gridCol w:w="1433"/>
        <w:gridCol w:w="1498"/>
        <w:gridCol w:w="1498"/>
        <w:gridCol w:w="1498"/>
        <w:gridCol w:w="1502"/>
      </w:tblGrid>
      <w:tr w:rsidR="00971AA8" w:rsidRPr="00E41DA4" w14:paraId="22A5DD26" w14:textId="77777777" w:rsidTr="002178FA">
        <w:trPr>
          <w:trHeight w:val="144"/>
          <w:tblHeader/>
        </w:trPr>
        <w:tc>
          <w:tcPr>
            <w:tcW w:w="86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9FDC54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132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7855F4E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PAPi Quartile</w:t>
            </w:r>
          </w:p>
        </w:tc>
      </w:tr>
      <w:tr w:rsidR="00971AA8" w:rsidRPr="00E41DA4" w14:paraId="256CFD52" w14:textId="77777777" w:rsidTr="002178FA">
        <w:trPr>
          <w:trHeight w:val="144"/>
          <w:tblHeader/>
        </w:trPr>
        <w:tc>
          <w:tcPr>
            <w:tcW w:w="86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21BBE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32FA4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Overall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900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B8D38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248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96E7EA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3.55 to 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5.5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= 243)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4BACC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5.5 to &lt;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9.0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207)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307E5F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≥</w:t>
            </w:r>
            <w:r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9.0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br/>
              <w:t>(</w:t>
            </w:r>
            <w:r w:rsidRPr="00854508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 xml:space="preserve"> = 202)</w:t>
            </w:r>
          </w:p>
        </w:tc>
      </w:tr>
      <w:tr w:rsidR="00971AA8" w:rsidRPr="00E41DA4" w14:paraId="18E3FD1C" w14:textId="77777777" w:rsidTr="002178FA">
        <w:trPr>
          <w:trHeight w:val="144"/>
        </w:trPr>
        <w:tc>
          <w:tcPr>
            <w:tcW w:w="868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13F0189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Age, years</w:t>
            </w:r>
          </w:p>
        </w:tc>
        <w:tc>
          <w:tcPr>
            <w:tcW w:w="79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92AE14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121C7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DAE4B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85E28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5033E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971AA8" w:rsidRPr="00E41DA4" w14:paraId="4689EC61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1ECFD" w14:textId="77777777" w:rsidR="00971AA8" w:rsidRPr="00854508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DB39A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9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FE10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7B6D6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DF08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255FF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02</w:t>
            </w:r>
          </w:p>
        </w:tc>
      </w:tr>
      <w:tr w:rsidR="00971AA8" w:rsidRPr="00E41DA4" w14:paraId="0B9BB3A5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E2FCA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C1719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3.8 (15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EF53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1.9 (14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1543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4.7 (15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85550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6.3 (15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DB2A9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2.4 (16.2)</w:t>
            </w:r>
          </w:p>
        </w:tc>
      </w:tr>
      <w:tr w:rsidR="00971AA8" w:rsidRPr="00E41DA4" w14:paraId="66502D97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4787E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355CEC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4.6 (43.2-65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A7F9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1.4 (42.0-62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E4E2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5.7 (44.9-65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8F6C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7.1 (45.1-67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FE42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4.4 (40.4-64.4)</w:t>
            </w:r>
          </w:p>
        </w:tc>
      </w:tr>
      <w:tr w:rsidR="00971AA8" w:rsidRPr="00E41DA4" w14:paraId="6EAA780C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1E50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Age at diagnosis, year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6EB2776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655BA6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1DBCCEA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851174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9F6085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971AA8" w:rsidRPr="00E41DA4" w14:paraId="736A6972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CC562E" w14:textId="77777777" w:rsidR="00971AA8" w:rsidRPr="00854508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D2E3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9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146CC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5F560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5321B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0578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02</w:t>
            </w:r>
          </w:p>
        </w:tc>
      </w:tr>
      <w:tr w:rsidR="00971AA8" w:rsidRPr="00E41DA4" w14:paraId="5ACD8B72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5C3C5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3AE3E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3.7 (15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07C2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1.8 (14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67D94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4.6 (15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77553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6.2 (15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CC6A6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2.3 (16.2)</w:t>
            </w:r>
          </w:p>
        </w:tc>
      </w:tr>
      <w:tr w:rsidR="00971AA8" w:rsidRPr="00E41DA4" w14:paraId="76BEADE4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B76A6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376C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4.4 (43.1-65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16EAA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1.3 (42.0-62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F419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5.6 (44.7-64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3B21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6.9 (44.9-67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408B3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54.2 (40.2-64.4)</w:t>
            </w:r>
          </w:p>
        </w:tc>
      </w:tr>
      <w:tr w:rsidR="00971AA8" w:rsidRPr="00E41DA4" w14:paraId="413CEBD3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1EF2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Sex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CDF7CAA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4BE37A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06A272F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36E195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1CF856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971AA8" w:rsidRPr="00E41DA4" w14:paraId="4E2084FE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FD4C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Ma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3531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03 (22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7E0B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69 (27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599C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61 (25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8A54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35 (16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99406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38 (18.8)</w:t>
            </w:r>
          </w:p>
        </w:tc>
      </w:tr>
      <w:tr w:rsidR="00971AA8" w:rsidRPr="00E41DA4" w14:paraId="6AA454D0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9AE3CE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Femal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224660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697 (77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2CA5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79 (72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9099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82 (74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13F6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72 (83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ABEBF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64 (81.2)</w:t>
            </w:r>
          </w:p>
        </w:tc>
      </w:tr>
      <w:tr w:rsidR="00971AA8" w:rsidRPr="00E41DA4" w14:paraId="4F0930B0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6AEF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Race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182254C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8DDB4F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C745833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66868A9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E83BD7C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971AA8" w:rsidRPr="00E41DA4" w14:paraId="658EFFF9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DA67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Whit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088EA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649 (72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591EE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72 (69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CC3BA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76 (72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8D6DF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58 (76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F8101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43 (70.8)</w:t>
            </w:r>
          </w:p>
        </w:tc>
      </w:tr>
      <w:tr w:rsidR="00971AA8" w:rsidRPr="00E41DA4" w14:paraId="7E7161BD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EF2B0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Black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0DC0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20 (13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940F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47 (19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EF34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31 (12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74ADF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9 (9.2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003EAE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3 (11.4)</w:t>
            </w:r>
          </w:p>
        </w:tc>
      </w:tr>
      <w:tr w:rsidR="00971AA8" w:rsidRPr="00E41DA4" w14:paraId="6B197A9F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F894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Hispanic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01EE69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69 (7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423E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5 (6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18B1E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8 (7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2B49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8 (8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71BF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8 (8.9)</w:t>
            </w:r>
          </w:p>
        </w:tc>
      </w:tr>
      <w:tr w:rsidR="00971AA8" w:rsidRPr="00E41DA4" w14:paraId="3D9AF5EB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20B10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Asia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EF54D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5 (2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6380F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4 (1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178A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8 (3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ADA8E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 (1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4AB4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1 (5.4)</w:t>
            </w:r>
          </w:p>
        </w:tc>
      </w:tr>
      <w:tr w:rsidR="00971AA8" w:rsidRPr="00E41DA4" w14:paraId="4CCC29C8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9044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Oth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5CB5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37 (4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6C79C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0 (4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480F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0 (4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36C28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0 (4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8DC66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7 (3.5)</w:t>
            </w:r>
          </w:p>
        </w:tc>
      </w:tr>
      <w:tr w:rsidR="00971AA8" w:rsidRPr="00E41DA4" w14:paraId="0BCA8D02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BCE6C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BMI, kg/m</w:t>
            </w:r>
            <w:r w:rsidRPr="00195171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5DAED3B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ACBF52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D87E73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1BD853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EAD5CB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971AA8" w:rsidRPr="00E41DA4" w14:paraId="202E7895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045F0" w14:textId="77777777" w:rsidR="00971AA8" w:rsidRPr="00854508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7FB93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8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B2C1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83C17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2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5F2E1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3883D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193</w:t>
            </w:r>
          </w:p>
        </w:tc>
      </w:tr>
      <w:tr w:rsidR="00971AA8" w:rsidRPr="00E41DA4" w14:paraId="74AE7A39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4BF9A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an (SD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737C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8.8 (7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2EBE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.8 (7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03836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0.3 (7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933E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.5 (6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8046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.3 (7.1)</w:t>
            </w:r>
          </w:p>
        </w:tc>
      </w:tr>
      <w:tr w:rsidR="00971AA8" w:rsidRPr="00E41DA4" w14:paraId="234C0BC7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D87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edian (IQR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50FF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.8 (23.7-32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19D44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.0 (24.3-33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1B183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9.2 (25.1-34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BC53A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6.6 (23.3-31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091B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5.9 (21.7-31.2)</w:t>
            </w:r>
          </w:p>
        </w:tc>
      </w:tr>
      <w:tr w:rsidR="00971AA8" w:rsidRPr="00E41DA4" w14:paraId="5C1E9AB4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CA94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Missing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A62C4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CAD4E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14E3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AB3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2D2D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</w:t>
            </w:r>
          </w:p>
        </w:tc>
      </w:tr>
      <w:tr w:rsidR="00971AA8" w:rsidRPr="00E41DA4" w14:paraId="21F75593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D21F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PAH Diagnosis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586A3D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9491C65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4D310A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031C455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045D488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971AA8" w:rsidRPr="00E41DA4" w14:paraId="067C19AA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ABF05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Incide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EFBC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00 (1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D0C4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8 (1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BFE17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43 (1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FA87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7 (10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3E136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2 (100)</w:t>
            </w:r>
          </w:p>
        </w:tc>
      </w:tr>
      <w:tr w:rsidR="00971AA8" w:rsidRPr="00E41DA4" w14:paraId="73FEB03A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F132CC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Diagnostic status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  <w:r w:rsidRPr="00F64567">
              <w:rPr>
                <w:rFonts w:ascii="Arial" w:eastAsia="MS Mincho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D36A41B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442A48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BADDD1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807178A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31EE9DE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971AA8" w:rsidRPr="00E41DA4" w14:paraId="2D537ECB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BA552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>Newly diagnos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2053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37 (81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E10C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6 (83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766D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9 (81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FE0F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5 (79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69F2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7 (82.7)</w:t>
            </w:r>
          </w:p>
        </w:tc>
      </w:tr>
      <w:tr w:rsidR="00971AA8" w:rsidRPr="00E41DA4" w14:paraId="00649AA0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4085C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lastRenderedPageBreak/>
              <w:t>Previously diagnosed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1B0BA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3 (18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59A6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 (16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20CAE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4 (18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7D5B3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2 (20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FEA1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5 (17.3)</w:t>
            </w:r>
          </w:p>
        </w:tc>
      </w:tr>
      <w:tr w:rsidR="00971AA8" w:rsidRPr="00E41DA4" w14:paraId="0BC9618E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CAD64" w14:textId="77777777" w:rsidR="00971AA8" w:rsidRPr="00195171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NYHA/WHO FC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195171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5E490D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C94B90F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08C3616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E03C85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2290C4A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971AA8" w:rsidRPr="00E41DA4" w14:paraId="70A65834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B042E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45CBB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 (4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65B95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 (1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4415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 (2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A804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 (5.1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814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 (7.6)</w:t>
            </w:r>
          </w:p>
        </w:tc>
      </w:tr>
      <w:tr w:rsidR="00971AA8" w:rsidRPr="00E41DA4" w14:paraId="01D821D2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2A89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9AF3F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9 (24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A4E54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9 (18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D4D2E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6 (25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6BCDE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 (25.6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884B7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9 (28.5)</w:t>
            </w:r>
          </w:p>
        </w:tc>
      </w:tr>
      <w:tr w:rsidR="00971AA8" w:rsidRPr="00E41DA4" w14:paraId="1993D106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9637C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II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9F0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9 (59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1213E7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2 (57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924847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5 (62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BB0F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5 (59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F023A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7 (56.4)</w:t>
            </w:r>
          </w:p>
        </w:tc>
      </w:tr>
      <w:tr w:rsidR="00971AA8" w:rsidRPr="00E41DA4" w14:paraId="21D6E015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69EA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V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C0835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6 (12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7AABCB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6 (21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D5DC5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0 (9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30BF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7 (9.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DA09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 (7.6)</w:t>
            </w:r>
          </w:p>
        </w:tc>
      </w:tr>
      <w:tr w:rsidR="00971AA8" w:rsidRPr="00E41DA4" w14:paraId="26449490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5F3894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Missing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A7363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96CD6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D13FB5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5E73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4B29A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0</w:t>
            </w:r>
          </w:p>
        </w:tc>
      </w:tr>
      <w:tr w:rsidR="00971AA8" w:rsidRPr="00E41DA4" w14:paraId="2BE25565" w14:textId="77777777" w:rsidTr="002178FA">
        <w:trPr>
          <w:trHeight w:val="14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3004314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WHO Group I diagnosis, </w:t>
            </w:r>
            <w:r w:rsidRPr="00854508">
              <w:rPr>
                <w:rFonts w:ascii="Arial" w:eastAsia="MS Mincho" w:hAnsi="Arial" w:cs="Arial"/>
                <w:sz w:val="18"/>
                <w:szCs w:val="18"/>
              </w:rPr>
              <w:t>n</w:t>
            </w: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 (%)</w:t>
            </w:r>
          </w:p>
        </w:tc>
      </w:tr>
      <w:tr w:rsidR="00971AA8" w:rsidRPr="00E41DA4" w14:paraId="2F365140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F2C1CF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APAH – HIV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1EBEF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5 (1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4D91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 (2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9E43B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 (1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459C34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 (1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389A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 (1.5)</w:t>
            </w:r>
          </w:p>
        </w:tc>
      </w:tr>
      <w:tr w:rsidR="00971AA8" w:rsidRPr="00E41DA4" w14:paraId="6ACE26FF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7CDE7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Collagen vascular disease/connective tissue disease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0305F6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78 (30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88F8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4 (29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77DE4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8 (28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628C6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9 (33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A70094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7 (33.2)</w:t>
            </w:r>
          </w:p>
        </w:tc>
      </w:tr>
      <w:tr w:rsidR="00971AA8" w:rsidRPr="00E41DA4" w14:paraId="6C8E6A42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B00C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Congenital systemic-to-pulmonary shunt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A44D5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5 (5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F9E75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 (2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EE1D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 (4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9FDA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 (4.8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574C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8 (8.9)</w:t>
            </w:r>
          </w:p>
        </w:tc>
      </w:tr>
      <w:tr w:rsidR="00971AA8" w:rsidRPr="00E41DA4" w14:paraId="712777EC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F500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Drugs and toxin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FCEAB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 (4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62D3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3 (5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C1D85F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 (4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96873B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 (5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ED0A7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 (3.5)</w:t>
            </w:r>
          </w:p>
        </w:tc>
      </w:tr>
      <w:tr w:rsidR="00971AA8" w:rsidRPr="00E41DA4" w14:paraId="1EA11242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901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Other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14D03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0 (1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3E215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 (0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852A4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5 (2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2C56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 (1.0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4AAB78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5)</w:t>
            </w:r>
          </w:p>
        </w:tc>
      </w:tr>
      <w:tr w:rsidR="00971AA8" w:rsidRPr="00E41DA4" w14:paraId="34861310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6249A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APAH – Portal Hypertension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6EB6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5 (7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B0D45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6 (6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FAB6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 (7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E9FE6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 (5.3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791778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9 (9.4)</w:t>
            </w:r>
          </w:p>
        </w:tc>
      </w:tr>
      <w:tr w:rsidR="00971AA8" w:rsidRPr="00E41DA4" w14:paraId="20639DA8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16B2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FPA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161E4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2 (2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5164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 (1.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4B9A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 (3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03DC7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 (1.9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CB68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7 (3.5)</w:t>
            </w:r>
          </w:p>
        </w:tc>
      </w:tr>
      <w:tr w:rsidR="00971AA8" w:rsidRPr="00E41DA4" w14:paraId="1408A75F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right w:val="nil"/>
            </w:tcBorders>
            <w:hideMark/>
          </w:tcPr>
          <w:p w14:paraId="28A4017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IPAH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hideMark/>
          </w:tcPr>
          <w:p w14:paraId="36D9C884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418 (46.4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hideMark/>
          </w:tcPr>
          <w:p w14:paraId="5BEE3AF4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25 (50.4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hideMark/>
          </w:tcPr>
          <w:p w14:paraId="5D589C06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16 (47.7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hideMark/>
          </w:tcPr>
          <w:p w14:paraId="2B6675E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97 (46.9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hideMark/>
          </w:tcPr>
          <w:p w14:paraId="14C63C6C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80 (39.6)</w:t>
            </w:r>
          </w:p>
        </w:tc>
      </w:tr>
      <w:tr w:rsidR="00971AA8" w:rsidRPr="00E41DA4" w14:paraId="719079DE" w14:textId="77777777" w:rsidTr="002178FA">
        <w:trPr>
          <w:trHeight w:val="144"/>
        </w:trPr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099A77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300" w:right="100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Pulmonary veno-occlusive disease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778E7D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6 (0.7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A22149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3 (1.2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3B920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2 (0.8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41BEAB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>1 (0.5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3C68E1" w14:textId="77777777" w:rsidR="00971AA8" w:rsidRPr="00E41DA4" w:rsidRDefault="00971AA8" w:rsidP="002178FA">
            <w:pPr>
              <w:widowControl w:val="0"/>
              <w:autoSpaceDE w:val="0"/>
              <w:autoSpaceDN w:val="0"/>
              <w:adjustRightInd w:val="0"/>
              <w:spacing w:line="256" w:lineRule="auto"/>
              <w:ind w:left="100" w:right="100"/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E41DA4">
              <w:rPr>
                <w:rFonts w:ascii="Arial" w:eastAsia="MS Mincho" w:hAnsi="Arial" w:cs="Arial"/>
                <w:sz w:val="18"/>
                <w:szCs w:val="18"/>
              </w:rPr>
              <w:t xml:space="preserve">0 </w:t>
            </w:r>
          </w:p>
        </w:tc>
      </w:tr>
    </w:tbl>
    <w:p w14:paraId="4EA03CB3" w14:textId="77777777" w:rsidR="00971AA8" w:rsidRDefault="00971AA8" w:rsidP="00971AA8">
      <w:pPr>
        <w:widowControl w:val="0"/>
        <w:autoSpaceDE w:val="0"/>
        <w:autoSpaceDN w:val="0"/>
        <w:adjustRightInd w:val="0"/>
        <w:spacing w:before="120" w:line="276" w:lineRule="auto"/>
        <w:rPr>
          <w:rFonts w:ascii="Arial" w:eastAsia="MS Mincho" w:hAnsi="Arial" w:cs="Arial"/>
          <w:sz w:val="18"/>
          <w:szCs w:val="18"/>
        </w:rPr>
      </w:pPr>
      <w:r w:rsidRPr="00F64567">
        <w:rPr>
          <w:rFonts w:ascii="Arial" w:eastAsia="MS Mincho" w:hAnsi="Arial" w:cs="Arial"/>
          <w:sz w:val="18"/>
          <w:szCs w:val="18"/>
          <w:vertAlign w:val="superscript"/>
        </w:rPr>
        <w:t>a</w:t>
      </w:r>
      <w:r w:rsidRPr="00E41DA4">
        <w:rPr>
          <w:rFonts w:ascii="Arial" w:eastAsia="MS Mincho" w:hAnsi="Arial" w:cs="Arial"/>
          <w:sz w:val="18"/>
          <w:szCs w:val="18"/>
        </w:rPr>
        <w:t>Patients were deemed newly diagnosed if the qualifying RHC was performed within the 3 months preceding enrollment to REVEAL, and previously diagnosed if the qualifying RHC was prior to the 3 months before enrollment.</w:t>
      </w:r>
      <w:r>
        <w:rPr>
          <w:rFonts w:ascii="Arial" w:eastAsia="MS Mincho" w:hAnsi="Arial" w:cs="Arial"/>
          <w:sz w:val="18"/>
          <w:szCs w:val="18"/>
        </w:rPr>
        <w:br/>
      </w:r>
      <w:r w:rsidRPr="00E41DA4">
        <w:rPr>
          <w:rFonts w:ascii="Arial" w:eastAsia="MS Mincho" w:hAnsi="Arial" w:cs="Arial"/>
          <w:sz w:val="18"/>
          <w:szCs w:val="18"/>
        </w:rPr>
        <w:t>A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associated PAH; BMI</w:t>
      </w:r>
      <w:r>
        <w:rPr>
          <w:rFonts w:ascii="Arial" w:eastAsia="MS Mincho" w:hAnsi="Arial" w:cs="Arial"/>
          <w:sz w:val="18"/>
          <w:szCs w:val="18"/>
        </w:rPr>
        <w:t xml:space="preserve">: </w:t>
      </w:r>
      <w:r w:rsidRPr="00E41DA4">
        <w:rPr>
          <w:rFonts w:ascii="Arial" w:eastAsia="MS Mincho" w:hAnsi="Arial" w:cs="Arial"/>
          <w:sz w:val="18"/>
          <w:szCs w:val="18"/>
        </w:rPr>
        <w:t>body mass index; FC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functional class; F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familial PAH; HIV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human immunodeficiency virus; I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idiopathic PAH; IQR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interquartile range; NYHA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New York Heart Association; PAH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pulmonary arterial hypertension; PAPi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pulmonary artery pulsatility index; </w:t>
      </w:r>
      <w:r w:rsidRPr="00726924">
        <w:rPr>
          <w:rFonts w:ascii="Arial" w:eastAsia="MS Mincho" w:hAnsi="Arial" w:cs="Arial"/>
          <w:sz w:val="18"/>
          <w:szCs w:val="18"/>
        </w:rPr>
        <w:t>REVEAL</w:t>
      </w:r>
      <w:r>
        <w:rPr>
          <w:rFonts w:ascii="Arial" w:eastAsia="MS Mincho" w:hAnsi="Arial" w:cs="Arial"/>
          <w:sz w:val="18"/>
          <w:szCs w:val="18"/>
        </w:rPr>
        <w:t>:</w:t>
      </w:r>
      <w:r w:rsidRPr="00726924">
        <w:rPr>
          <w:rFonts w:ascii="Arial" w:eastAsia="MS Mincho" w:hAnsi="Arial" w:cs="Arial"/>
          <w:sz w:val="18"/>
          <w:szCs w:val="18"/>
        </w:rPr>
        <w:t xml:space="preserve"> Registry to Evaluate Early and Long-Term PAH Disease Management; </w:t>
      </w:r>
      <w:r>
        <w:rPr>
          <w:rFonts w:ascii="Arial" w:eastAsia="MS Mincho" w:hAnsi="Arial" w:cs="Arial"/>
          <w:sz w:val="18"/>
          <w:szCs w:val="18"/>
        </w:rPr>
        <w:t xml:space="preserve">RHC, right heart catheterization; </w:t>
      </w:r>
      <w:r w:rsidRPr="00E41DA4">
        <w:rPr>
          <w:rFonts w:ascii="Arial" w:eastAsia="MS Mincho" w:hAnsi="Arial" w:cs="Arial"/>
          <w:sz w:val="18"/>
          <w:szCs w:val="18"/>
        </w:rPr>
        <w:t>SD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standard deviation; WHO</w:t>
      </w:r>
      <w:r>
        <w:rPr>
          <w:rFonts w:ascii="Arial" w:eastAsia="MS Mincho" w:hAnsi="Arial" w:cs="Arial"/>
          <w:sz w:val="18"/>
          <w:szCs w:val="18"/>
        </w:rPr>
        <w:t>:</w:t>
      </w:r>
      <w:r w:rsidRPr="00E41DA4">
        <w:rPr>
          <w:rFonts w:ascii="Arial" w:eastAsia="MS Mincho" w:hAnsi="Arial" w:cs="Arial"/>
          <w:sz w:val="18"/>
          <w:szCs w:val="18"/>
        </w:rPr>
        <w:t xml:space="preserve"> World Health Organization.</w:t>
      </w:r>
    </w:p>
    <w:p w14:paraId="1A3A2B34" w14:textId="77777777" w:rsidR="0097474C" w:rsidRDefault="0097474C"/>
    <w:sectPr w:rsidR="009747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74C"/>
    <w:rsid w:val="00971AA8"/>
    <w:rsid w:val="0097474C"/>
    <w:rsid w:val="00B1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7E2B9-0EA4-44BC-80C0-A9F087BD4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7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7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7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7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7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7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7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7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7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7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7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7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7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7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7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7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7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74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5-25T01:40:00Z</dcterms:created>
  <dcterms:modified xsi:type="dcterms:W3CDTF">2026-05-25T01:40:00Z</dcterms:modified>
</cp:coreProperties>
</file>